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20" w:lineRule="atLeast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hint="eastAsia" w:ascii="Times New Roman" w:hAnsi="Times New Roman" w:cs="Times New Roman"/>
          <w:b/>
          <w:lang w:eastAsia="zh-CN"/>
        </w:rPr>
        <w:instrText xml:space="preserve">ADDIN CNKISM.UserStyle</w:instrText>
      </w:r>
      <w:r>
        <w:rPr>
          <w:rFonts w:ascii="Times New Roman" w:hAnsi="Times New Roman" w:cs="Times New Roman"/>
          <w:b/>
        </w:rPr>
        <w:fldChar w:fldCharType="separate"/>
      </w:r>
      <w:r>
        <w:rPr>
          <w:rFonts w:ascii="Times New Roman" w:hAnsi="Times New Roman" w:cs="Times New Roman"/>
          <w:b/>
        </w:rPr>
        <w:fldChar w:fldCharType="end"/>
      </w:r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</w:rPr>
        <w:t>S5</w:t>
      </w:r>
      <w:r>
        <w:rPr>
          <w:rFonts w:ascii="Times New Roman" w:hAnsi="Times New Roman" w:cs="Times New Roman"/>
          <w:b/>
        </w:rPr>
        <w:t xml:space="preserve"> The comparison of enrichment analysis for disease-related genes</w:t>
      </w:r>
    </w:p>
    <w:tbl>
      <w:tblPr>
        <w:tblStyle w:val="6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4819"/>
        <w:gridCol w:w="260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Diseases</w:t>
            </w:r>
          </w:p>
        </w:tc>
        <w:tc>
          <w:tcPr>
            <w:tcW w:w="481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 xml:space="preserve">Functions </w:t>
            </w:r>
          </w:p>
        </w:tc>
        <w:tc>
          <w:tcPr>
            <w:tcW w:w="260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Pathway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op w:val="single" w:color="auto" w:sz="4" w:space="0"/>
            </w:tcBorders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2DM vs CML vs PCa</w:t>
            </w:r>
          </w:p>
        </w:tc>
        <w:tc>
          <w:tcPr>
            <w:tcW w:w="4819" w:type="dxa"/>
            <w:tcBorders>
              <w:top w:val="single" w:color="auto" w:sz="4" w:space="0"/>
            </w:tcBorders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egative regulation of apoptotic process;</w:t>
            </w:r>
          </w:p>
          <w:p>
            <w:pPr>
              <w:spacing w:after="0" w:line="220" w:lineRule="atLeast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egative regulation of transcription from RNA polymerase II promoter RNA;</w:t>
            </w:r>
          </w:p>
        </w:tc>
        <w:tc>
          <w:tcPr>
            <w:tcW w:w="2602" w:type="dxa"/>
            <w:tcBorders>
              <w:top w:val="single" w:color="auto" w:sz="4" w:space="0"/>
            </w:tcBorders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--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2DM vs CML</w:t>
            </w:r>
          </w:p>
        </w:tc>
        <w:tc>
          <w:tcPr>
            <w:tcW w:w="4819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sponse to drug;</w:t>
            </w:r>
          </w:p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at cell differentiation;</w:t>
            </w:r>
          </w:p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sponse to glucose;</w:t>
            </w:r>
          </w:p>
          <w:p>
            <w:pPr>
              <w:spacing w:after="0" w:line="220" w:lineRule="atLeast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ytoskeleton organization;</w:t>
            </w:r>
          </w:p>
        </w:tc>
        <w:tc>
          <w:tcPr>
            <w:tcW w:w="2602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oxO signaling 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2DM vs PCa</w:t>
            </w:r>
          </w:p>
        </w:tc>
        <w:tc>
          <w:tcPr>
            <w:tcW w:w="4819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ndocrine pancreas development;</w:t>
            </w:r>
          </w:p>
        </w:tc>
        <w:tc>
          <w:tcPr>
            <w:tcW w:w="2602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-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ML vs PCa</w:t>
            </w:r>
          </w:p>
        </w:tc>
        <w:tc>
          <w:tcPr>
            <w:tcW w:w="4819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Negative regulation of endothelial cell apoptotic process; </w:t>
            </w:r>
          </w:p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Positive regulation of cell migration; </w:t>
            </w:r>
          </w:p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Positive regulation of cell proliferation; </w:t>
            </w:r>
          </w:p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Interferon-gamma-mediated signaling pathway; </w:t>
            </w:r>
          </w:p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Positive regulation of cell death; </w:t>
            </w:r>
          </w:p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Aging; </w:t>
            </w:r>
          </w:p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Positive regulation of DNA binding; </w:t>
            </w:r>
          </w:p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esponse to estradiol; </w:t>
            </w:r>
          </w:p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Cell adhesion; </w:t>
            </w:r>
          </w:p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Negative regulation of extrinsic apoptotic signaling pathway via death domain receptors; </w:t>
            </w:r>
          </w:p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Single organismal cell-cell adhesion; </w:t>
            </w:r>
          </w:p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egulation of cell growth; </w:t>
            </w:r>
          </w:p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Positive regulation of transcription from RNA polymerase II promote; Extracellular matrix disassembly; </w:t>
            </w:r>
          </w:p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Extracellular matrix organization; </w:t>
            </w:r>
          </w:p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Wound healing; </w:t>
            </w:r>
          </w:p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Positive regulation of transcription, </w:t>
            </w:r>
          </w:p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DNA-templated; </w:t>
            </w:r>
          </w:p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Cell cycle arrest; </w:t>
            </w:r>
          </w:p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Negative regulation of endopeptidase activity; </w:t>
            </w:r>
          </w:p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Collagen fibril organization; </w:t>
            </w:r>
          </w:p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Negative regulation of cell migration; </w:t>
            </w:r>
          </w:p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Negative regulation of cell proliferation; </w:t>
            </w:r>
          </w:p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Positive regulation of osteoblast differentiation; </w:t>
            </w:r>
          </w:p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Collagen catabolic process; </w:t>
            </w:r>
          </w:p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Blood coagulation; </w:t>
            </w:r>
          </w:p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Cellular response to extracellular stimulus; </w:t>
            </w:r>
          </w:p>
          <w:p>
            <w:pPr>
              <w:spacing w:after="0" w:line="220" w:lineRule="atLeast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ositive regulation of ERK1 and ERK2 cascade.</w:t>
            </w:r>
          </w:p>
        </w:tc>
        <w:tc>
          <w:tcPr>
            <w:tcW w:w="2602" w:type="dxa"/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athways in cancer;</w:t>
            </w:r>
          </w:p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ocal adhesion;</w:t>
            </w:r>
          </w:p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ell adhesion molecules (CAMs);</w:t>
            </w:r>
          </w:p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roteoglycans in cancer;</w:t>
            </w:r>
          </w:p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M-receptor interaction;</w:t>
            </w:r>
          </w:p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elanoma;</w:t>
            </w:r>
          </w:p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I3K-Akt signaling pathway;</w:t>
            </w:r>
          </w:p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moebiasis;</w:t>
            </w:r>
          </w:p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ladder cancer;</w:t>
            </w:r>
          </w:p>
        </w:tc>
      </w:tr>
      <w:bookmarkEnd w:id="0"/>
    </w:tbl>
    <w:p>
      <w:pPr>
        <w:spacing w:line="220" w:lineRule="atLeast"/>
        <w:jc w:val="center"/>
        <w:rPr>
          <w:rFonts w:ascii="Times New Roman" w:hAnsi="Times New Roman" w:cs="Times New Roman"/>
          <w:b/>
        </w:rPr>
      </w:pPr>
    </w:p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隶书">
    <w:panose1 w:val="02010509060101010101"/>
    <w:charset w:val="86"/>
    <w:family w:val="auto"/>
    <w:pitch w:val="default"/>
    <w:sig w:usb0="00000001" w:usb1="080E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08158F"/>
    <w:rsid w:val="000D5F14"/>
    <w:rsid w:val="001F3681"/>
    <w:rsid w:val="00202535"/>
    <w:rsid w:val="002E059C"/>
    <w:rsid w:val="00323B43"/>
    <w:rsid w:val="00324096"/>
    <w:rsid w:val="00327FCD"/>
    <w:rsid w:val="003608A9"/>
    <w:rsid w:val="00365948"/>
    <w:rsid w:val="003D37D8"/>
    <w:rsid w:val="003F5271"/>
    <w:rsid w:val="00426133"/>
    <w:rsid w:val="004358AB"/>
    <w:rsid w:val="00550954"/>
    <w:rsid w:val="005E5157"/>
    <w:rsid w:val="00685F74"/>
    <w:rsid w:val="006A30C0"/>
    <w:rsid w:val="007F5A50"/>
    <w:rsid w:val="00845D1A"/>
    <w:rsid w:val="00854379"/>
    <w:rsid w:val="008A4285"/>
    <w:rsid w:val="008A4EAB"/>
    <w:rsid w:val="008B7726"/>
    <w:rsid w:val="008C4625"/>
    <w:rsid w:val="00991E67"/>
    <w:rsid w:val="009D2640"/>
    <w:rsid w:val="00B545FA"/>
    <w:rsid w:val="00B80D5D"/>
    <w:rsid w:val="00D31D50"/>
    <w:rsid w:val="00D5618C"/>
    <w:rsid w:val="00D678B8"/>
    <w:rsid w:val="00DE300B"/>
    <w:rsid w:val="00E1785D"/>
    <w:rsid w:val="00F90AB0"/>
    <w:rsid w:val="00F91D66"/>
    <w:rsid w:val="1DDE1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="微软雅黑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qFormat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3">
    <w:name w:val="header"/>
    <w:basedOn w:val="1"/>
    <w:link w:val="7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6">
    <w:name w:val="Table Grid"/>
    <w:basedOn w:val="5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4"/>
    <w:link w:val="3"/>
    <w:semiHidden/>
    <w:qFormat/>
    <w:uiPriority w:val="99"/>
    <w:rPr>
      <w:rFonts w:ascii="Tahoma" w:hAnsi="Tahoma"/>
      <w:sz w:val="18"/>
      <w:szCs w:val="18"/>
    </w:rPr>
  </w:style>
  <w:style w:type="character" w:customStyle="1" w:styleId="8">
    <w:name w:val="页脚 Char"/>
    <w:basedOn w:val="4"/>
    <w:link w:val="2"/>
    <w:semiHidden/>
    <w:uiPriority w:val="99"/>
    <w:rPr>
      <w:rFonts w:ascii="Tahoma" w:hAnsi="Tahom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51</Words>
  <Characters>1433</Characters>
  <Lines>11</Lines>
  <Paragraphs>3</Paragraphs>
  <TotalTime>19</TotalTime>
  <ScaleCrop>false</ScaleCrop>
  <LinksUpToDate>false</LinksUpToDate>
  <CharactersWithSpaces>1681</CharactersWithSpaces>
  <Application>WPS Office_10.1.0.75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LQ</dc:creator>
  <cp:lastModifiedBy>LQ</cp:lastModifiedBy>
  <dcterms:modified xsi:type="dcterms:W3CDTF">2018-09-21T16:02:22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